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A5CBA" w:rsidRDefault="003E2F55" w:rsidP="003A5CBA">
      <w:pPr>
        <w:rPr>
          <w:b/>
        </w:rPr>
      </w:pPr>
      <w:r>
        <w:rPr>
          <w:b/>
        </w:rPr>
        <w:t>S</w:t>
      </w:r>
      <w:r w:rsidR="000F08CF">
        <w:rPr>
          <w:b/>
        </w:rPr>
        <w:t>9</w:t>
      </w:r>
      <w:bookmarkStart w:id="0" w:name="_GoBack"/>
      <w:bookmarkEnd w:id="0"/>
      <w:r w:rsidR="003A5CBA">
        <w:rPr>
          <w:b/>
        </w:rPr>
        <w:t xml:space="preserve"> Table</w:t>
      </w:r>
      <w:r w:rsidR="003A5CBA" w:rsidRPr="00DE1575">
        <w:rPr>
          <w:b/>
        </w:rPr>
        <w:t xml:space="preserve">: </w:t>
      </w:r>
      <w:r w:rsidR="003A5CBA">
        <w:rPr>
          <w:b/>
        </w:rPr>
        <w:t>Results with altered clinical decision-making based on knowledge of Ultra’s different test characteristics</w:t>
      </w:r>
    </w:p>
    <w:tbl>
      <w:tblPr>
        <w:tblStyle w:val="PlainTable21"/>
        <w:tblW w:w="9618" w:type="dxa"/>
        <w:tblLook w:val="0420" w:firstRow="1" w:lastRow="0" w:firstColumn="0" w:lastColumn="0" w:noHBand="0" w:noVBand="1"/>
      </w:tblPr>
      <w:tblGrid>
        <w:gridCol w:w="2229"/>
        <w:gridCol w:w="2142"/>
        <w:gridCol w:w="65"/>
        <w:gridCol w:w="2353"/>
        <w:gridCol w:w="2829"/>
      </w:tblGrid>
      <w:tr w:rsidR="003A5CBA" w:rsidRPr="00DE1575" w:rsidTr="00E97C82">
        <w:trPr>
          <w:cnfStyle w:val="100000000000" w:firstRow="1" w:lastRow="0" w:firstColumn="0" w:lastColumn="0" w:oddVBand="0" w:evenVBand="0" w:oddHBand="0" w:evenHBand="0" w:firstRowFirstColumn="0" w:firstRowLastColumn="0" w:lastRowFirstColumn="0" w:lastRowLastColumn="0"/>
          <w:trHeight w:val="237"/>
        </w:trPr>
        <w:tc>
          <w:tcPr>
            <w:tcW w:w="2229" w:type="dxa"/>
            <w:hideMark/>
          </w:tcPr>
          <w:p w:rsidR="003A5CBA" w:rsidRPr="00DE1575" w:rsidRDefault="003A5CBA" w:rsidP="00E97C82">
            <w:pPr>
              <w:spacing w:line="259" w:lineRule="auto"/>
              <w:rPr>
                <w:b w:val="0"/>
                <w:bCs w:val="0"/>
                <w:sz w:val="20"/>
              </w:rPr>
            </w:pPr>
          </w:p>
        </w:tc>
        <w:tc>
          <w:tcPr>
            <w:tcW w:w="2142" w:type="dxa"/>
          </w:tcPr>
          <w:p w:rsidR="003A5CBA" w:rsidRPr="00DE1575" w:rsidRDefault="003A5CBA" w:rsidP="00E97C82">
            <w:pPr>
              <w:spacing w:line="259" w:lineRule="auto"/>
              <w:rPr>
                <w:bCs w:val="0"/>
                <w:sz w:val="20"/>
              </w:rPr>
            </w:pPr>
            <w:r w:rsidRPr="00404519">
              <w:rPr>
                <w:bCs w:val="0"/>
                <w:sz w:val="20"/>
              </w:rPr>
              <w:t>Original model</w:t>
            </w:r>
          </w:p>
        </w:tc>
        <w:tc>
          <w:tcPr>
            <w:tcW w:w="2417" w:type="dxa"/>
            <w:gridSpan w:val="2"/>
          </w:tcPr>
          <w:p w:rsidR="003A5CBA" w:rsidRPr="00DE1575" w:rsidRDefault="003A5CBA" w:rsidP="00E97C82">
            <w:pPr>
              <w:spacing w:line="259" w:lineRule="auto"/>
              <w:rPr>
                <w:bCs w:val="0"/>
                <w:sz w:val="20"/>
              </w:rPr>
            </w:pPr>
            <w:r>
              <w:rPr>
                <w:bCs w:val="0"/>
                <w:sz w:val="20"/>
              </w:rPr>
              <w:t>Chest x-ray as confirmatory test when using Ultra</w:t>
            </w:r>
            <w:r w:rsidRPr="00D17725">
              <w:rPr>
                <w:b w:val="0"/>
                <w:bCs w:val="0"/>
                <w:sz w:val="20"/>
                <w:vertAlign w:val="superscript"/>
              </w:rPr>
              <w:t>§</w:t>
            </w:r>
          </w:p>
        </w:tc>
        <w:tc>
          <w:tcPr>
            <w:tcW w:w="2829" w:type="dxa"/>
          </w:tcPr>
          <w:p w:rsidR="003A5CBA" w:rsidRPr="00DE1575" w:rsidRDefault="003A5CBA" w:rsidP="00E97C82">
            <w:pPr>
              <w:spacing w:line="259" w:lineRule="auto"/>
              <w:rPr>
                <w:bCs w:val="0"/>
                <w:sz w:val="20"/>
              </w:rPr>
            </w:pPr>
            <w:r>
              <w:rPr>
                <w:bCs w:val="0"/>
                <w:sz w:val="20"/>
              </w:rPr>
              <w:t>20% reduction in empiric treatment after negative Ultra in HIV clinic cohort</w:t>
            </w:r>
          </w:p>
        </w:tc>
      </w:tr>
      <w:tr w:rsidR="003A5CBA" w:rsidRPr="00DE1575" w:rsidTr="00E97C82">
        <w:trPr>
          <w:cnfStyle w:val="000000100000" w:firstRow="0" w:lastRow="0" w:firstColumn="0" w:lastColumn="0" w:oddVBand="0" w:evenVBand="0" w:oddHBand="1" w:evenHBand="0" w:firstRowFirstColumn="0" w:firstRowLastColumn="0" w:lastRowFirstColumn="0" w:lastRowLastColumn="0"/>
          <w:trHeight w:val="237"/>
        </w:trPr>
        <w:tc>
          <w:tcPr>
            <w:tcW w:w="2229" w:type="dxa"/>
          </w:tcPr>
          <w:p w:rsidR="003A5CBA" w:rsidRPr="00DE1575" w:rsidRDefault="003A5CBA" w:rsidP="00E97C82">
            <w:pPr>
              <w:spacing w:line="259" w:lineRule="auto"/>
              <w:rPr>
                <w:sz w:val="20"/>
              </w:rPr>
            </w:pPr>
            <w:r w:rsidRPr="00DE1575">
              <w:rPr>
                <w:sz w:val="20"/>
              </w:rPr>
              <w:t xml:space="preserve">  Indian TB clinic </w:t>
            </w:r>
          </w:p>
        </w:tc>
        <w:tc>
          <w:tcPr>
            <w:tcW w:w="2142" w:type="dxa"/>
          </w:tcPr>
          <w:p w:rsidR="003A5CBA" w:rsidRPr="00DE1575" w:rsidRDefault="003A5CBA" w:rsidP="00E97C82">
            <w:pPr>
              <w:spacing w:line="259" w:lineRule="auto"/>
              <w:rPr>
                <w:sz w:val="20"/>
              </w:rPr>
            </w:pPr>
            <w:r w:rsidRPr="00BF6458">
              <w:rPr>
                <w:rFonts w:cs="Arial"/>
                <w:bCs/>
                <w:kern w:val="24"/>
                <w:sz w:val="20"/>
              </w:rPr>
              <w:t>-0.48 (-1.3, 0.0)</w:t>
            </w:r>
          </w:p>
        </w:tc>
        <w:tc>
          <w:tcPr>
            <w:tcW w:w="2417" w:type="dxa"/>
            <w:gridSpan w:val="2"/>
          </w:tcPr>
          <w:p w:rsidR="003A5CBA" w:rsidRPr="00DE1575" w:rsidRDefault="003A5CBA" w:rsidP="00E97C82">
            <w:pPr>
              <w:spacing w:line="259" w:lineRule="auto"/>
              <w:rPr>
                <w:sz w:val="20"/>
              </w:rPr>
            </w:pPr>
            <w:r>
              <w:rPr>
                <w:rFonts w:cs="Arial"/>
                <w:bCs/>
                <w:kern w:val="24"/>
                <w:sz w:val="20"/>
              </w:rPr>
              <w:t>+0.37 (-1.1, +0.2)</w:t>
            </w:r>
          </w:p>
        </w:tc>
        <w:tc>
          <w:tcPr>
            <w:tcW w:w="2829" w:type="dxa"/>
          </w:tcPr>
          <w:p w:rsidR="003A5CBA" w:rsidRPr="00DE1575" w:rsidRDefault="003A5CBA" w:rsidP="00E97C82">
            <w:pPr>
              <w:spacing w:line="259" w:lineRule="auto"/>
              <w:rPr>
                <w:rFonts w:cs="Arial"/>
                <w:bCs/>
                <w:kern w:val="24"/>
                <w:sz w:val="20"/>
              </w:rPr>
            </w:pPr>
          </w:p>
        </w:tc>
      </w:tr>
      <w:tr w:rsidR="003A5CBA" w:rsidRPr="00DE1575" w:rsidTr="00E97C82">
        <w:trPr>
          <w:trHeight w:val="237"/>
        </w:trPr>
        <w:tc>
          <w:tcPr>
            <w:tcW w:w="2229" w:type="dxa"/>
          </w:tcPr>
          <w:p w:rsidR="003A5CBA" w:rsidRPr="00DE1575" w:rsidRDefault="003A5CBA" w:rsidP="00E97C82">
            <w:pPr>
              <w:spacing w:line="259" w:lineRule="auto"/>
              <w:rPr>
                <w:sz w:val="20"/>
              </w:rPr>
            </w:pPr>
            <w:r w:rsidRPr="00DE1575">
              <w:rPr>
                <w:sz w:val="20"/>
              </w:rPr>
              <w:t xml:space="preserve">  South African HIV clinic</w:t>
            </w:r>
          </w:p>
        </w:tc>
        <w:tc>
          <w:tcPr>
            <w:tcW w:w="2142" w:type="dxa"/>
          </w:tcPr>
          <w:p w:rsidR="003A5CBA" w:rsidRPr="00DE1575" w:rsidRDefault="003A5CBA" w:rsidP="00E97C82">
            <w:pPr>
              <w:spacing w:line="259" w:lineRule="auto"/>
              <w:rPr>
                <w:sz w:val="20"/>
              </w:rPr>
            </w:pPr>
            <w:r w:rsidRPr="002E60DE">
              <w:rPr>
                <w:rFonts w:cs="Arial"/>
                <w:bCs/>
                <w:kern w:val="24"/>
                <w:sz w:val="20"/>
              </w:rPr>
              <w:t>-1.42 (-3.7, -0.3)</w:t>
            </w:r>
          </w:p>
        </w:tc>
        <w:tc>
          <w:tcPr>
            <w:tcW w:w="2417" w:type="dxa"/>
            <w:gridSpan w:val="2"/>
          </w:tcPr>
          <w:p w:rsidR="003A5CBA" w:rsidRPr="00DE1575" w:rsidRDefault="003A5CBA" w:rsidP="00E97C82">
            <w:pPr>
              <w:spacing w:line="259" w:lineRule="auto"/>
              <w:rPr>
                <w:sz w:val="20"/>
              </w:rPr>
            </w:pPr>
            <w:r>
              <w:rPr>
                <w:rFonts w:cs="Arial"/>
                <w:bCs/>
                <w:kern w:val="24"/>
                <w:sz w:val="20"/>
              </w:rPr>
              <w:t>-0.39</w:t>
            </w:r>
            <w:r w:rsidRPr="00DE1575">
              <w:rPr>
                <w:rFonts w:cs="Arial"/>
                <w:bCs/>
                <w:kern w:val="24"/>
                <w:sz w:val="20"/>
              </w:rPr>
              <w:t xml:space="preserve"> (</w:t>
            </w:r>
            <w:r>
              <w:rPr>
                <w:rFonts w:cs="Arial"/>
                <w:bCs/>
                <w:kern w:val="24"/>
                <w:sz w:val="20"/>
              </w:rPr>
              <w:t>-1.8</w:t>
            </w:r>
            <w:r w:rsidRPr="00DE1575">
              <w:rPr>
                <w:rFonts w:cs="Arial"/>
                <w:bCs/>
                <w:kern w:val="24"/>
                <w:sz w:val="20"/>
              </w:rPr>
              <w:t xml:space="preserve">, </w:t>
            </w:r>
            <w:r>
              <w:rPr>
                <w:rFonts w:cs="Arial"/>
                <w:bCs/>
                <w:kern w:val="24"/>
                <w:sz w:val="20"/>
              </w:rPr>
              <w:t>+0.4</w:t>
            </w:r>
            <w:r w:rsidRPr="00DE1575">
              <w:rPr>
                <w:rFonts w:cs="Arial"/>
                <w:bCs/>
                <w:kern w:val="24"/>
                <w:sz w:val="20"/>
              </w:rPr>
              <w:t>)</w:t>
            </w:r>
          </w:p>
        </w:tc>
        <w:tc>
          <w:tcPr>
            <w:tcW w:w="2829" w:type="dxa"/>
          </w:tcPr>
          <w:p w:rsidR="003A5CBA" w:rsidRPr="00DE1575" w:rsidRDefault="003A5CBA" w:rsidP="00E97C82">
            <w:pPr>
              <w:spacing w:line="259" w:lineRule="auto"/>
              <w:rPr>
                <w:rFonts w:cs="Arial"/>
                <w:bCs/>
                <w:kern w:val="24"/>
                <w:sz w:val="20"/>
              </w:rPr>
            </w:pPr>
            <w:r w:rsidRPr="00DE1575">
              <w:rPr>
                <w:rFonts w:cs="Arial"/>
                <w:bCs/>
                <w:kern w:val="24"/>
                <w:sz w:val="20"/>
              </w:rPr>
              <w:t>-1.</w:t>
            </w:r>
            <w:r>
              <w:rPr>
                <w:rFonts w:cs="Arial"/>
                <w:bCs/>
                <w:kern w:val="24"/>
                <w:sz w:val="20"/>
              </w:rPr>
              <w:t>27</w:t>
            </w:r>
            <w:r w:rsidRPr="00DE1575">
              <w:rPr>
                <w:rFonts w:cs="Arial"/>
                <w:bCs/>
                <w:kern w:val="24"/>
                <w:sz w:val="20"/>
              </w:rPr>
              <w:t xml:space="preserve"> (-</w:t>
            </w:r>
            <w:r>
              <w:rPr>
                <w:rFonts w:cs="Arial"/>
                <w:bCs/>
                <w:kern w:val="24"/>
                <w:sz w:val="20"/>
              </w:rPr>
              <w:t>3.5, -</w:t>
            </w:r>
            <w:r w:rsidRPr="00DE1575">
              <w:rPr>
                <w:rFonts w:cs="Arial"/>
                <w:bCs/>
                <w:kern w:val="24"/>
                <w:sz w:val="20"/>
              </w:rPr>
              <w:t>0.</w:t>
            </w:r>
            <w:r>
              <w:rPr>
                <w:rFonts w:cs="Arial"/>
                <w:bCs/>
                <w:kern w:val="24"/>
                <w:sz w:val="20"/>
              </w:rPr>
              <w:t>1</w:t>
            </w:r>
            <w:r w:rsidRPr="00DE1575">
              <w:rPr>
                <w:rFonts w:cs="Arial"/>
                <w:bCs/>
                <w:kern w:val="24"/>
                <w:sz w:val="20"/>
              </w:rPr>
              <w:t>)</w:t>
            </w:r>
          </w:p>
        </w:tc>
      </w:tr>
      <w:tr w:rsidR="003A5CBA" w:rsidRPr="00DE1575" w:rsidTr="00E97C82">
        <w:trPr>
          <w:cnfStyle w:val="000000100000" w:firstRow="0" w:lastRow="0" w:firstColumn="0" w:lastColumn="0" w:oddVBand="0" w:evenVBand="0" w:oddHBand="1" w:evenHBand="0" w:firstRowFirstColumn="0" w:firstRowLastColumn="0" w:lastRowFirstColumn="0" w:lastRowLastColumn="0"/>
          <w:trHeight w:val="237"/>
        </w:trPr>
        <w:tc>
          <w:tcPr>
            <w:tcW w:w="2229" w:type="dxa"/>
          </w:tcPr>
          <w:p w:rsidR="003A5CBA" w:rsidRPr="00DE1575" w:rsidRDefault="003A5CBA" w:rsidP="00E97C82">
            <w:pPr>
              <w:spacing w:line="259" w:lineRule="auto"/>
              <w:rPr>
                <w:sz w:val="20"/>
              </w:rPr>
            </w:pPr>
            <w:r w:rsidRPr="00DE1575">
              <w:rPr>
                <w:sz w:val="20"/>
              </w:rPr>
              <w:t xml:space="preserve">  Chinese primary care clinic </w:t>
            </w:r>
          </w:p>
        </w:tc>
        <w:tc>
          <w:tcPr>
            <w:tcW w:w="2142" w:type="dxa"/>
          </w:tcPr>
          <w:p w:rsidR="003A5CBA" w:rsidRPr="00DE1575" w:rsidRDefault="003A5CBA" w:rsidP="00E97C82">
            <w:pPr>
              <w:spacing w:line="259" w:lineRule="auto"/>
              <w:rPr>
                <w:sz w:val="20"/>
              </w:rPr>
            </w:pPr>
            <w:r w:rsidRPr="002E60DE">
              <w:rPr>
                <w:rFonts w:cs="Arial"/>
                <w:bCs/>
                <w:kern w:val="24"/>
                <w:sz w:val="20"/>
              </w:rPr>
              <w:t>-0.05 (-0.2, 0.1)</w:t>
            </w:r>
          </w:p>
        </w:tc>
        <w:tc>
          <w:tcPr>
            <w:tcW w:w="2417" w:type="dxa"/>
            <w:gridSpan w:val="2"/>
          </w:tcPr>
          <w:p w:rsidR="003A5CBA" w:rsidRPr="00DE1575" w:rsidRDefault="003A5CBA" w:rsidP="00E97C82">
            <w:pPr>
              <w:spacing w:line="259" w:lineRule="auto"/>
              <w:rPr>
                <w:sz w:val="20"/>
              </w:rPr>
            </w:pPr>
            <w:r>
              <w:rPr>
                <w:rFonts w:cs="Arial"/>
                <w:bCs/>
                <w:kern w:val="24"/>
                <w:sz w:val="20"/>
              </w:rPr>
              <w:t xml:space="preserve">+0.10 </w:t>
            </w:r>
            <w:r w:rsidRPr="00DE1575">
              <w:rPr>
                <w:rFonts w:cs="Arial"/>
                <w:bCs/>
                <w:kern w:val="24"/>
                <w:sz w:val="20"/>
              </w:rPr>
              <w:t>(</w:t>
            </w:r>
            <w:r>
              <w:rPr>
                <w:rFonts w:cs="Arial"/>
                <w:bCs/>
                <w:kern w:val="24"/>
                <w:sz w:val="20"/>
              </w:rPr>
              <w:t>-0.06</w:t>
            </w:r>
            <w:r w:rsidRPr="00DE1575">
              <w:rPr>
                <w:rFonts w:cs="Arial"/>
                <w:bCs/>
                <w:kern w:val="24"/>
                <w:sz w:val="20"/>
              </w:rPr>
              <w:t xml:space="preserve">, </w:t>
            </w:r>
            <w:r>
              <w:rPr>
                <w:rFonts w:cs="Arial"/>
                <w:bCs/>
                <w:kern w:val="24"/>
                <w:sz w:val="20"/>
              </w:rPr>
              <w:t>+0.27</w:t>
            </w:r>
            <w:r w:rsidRPr="00DE1575">
              <w:rPr>
                <w:rFonts w:cs="Arial"/>
                <w:bCs/>
                <w:kern w:val="24"/>
                <w:sz w:val="20"/>
              </w:rPr>
              <w:t>)</w:t>
            </w:r>
          </w:p>
        </w:tc>
        <w:tc>
          <w:tcPr>
            <w:tcW w:w="2829" w:type="dxa"/>
          </w:tcPr>
          <w:p w:rsidR="003A5CBA" w:rsidRPr="00DE1575" w:rsidRDefault="003A5CBA" w:rsidP="00E97C82">
            <w:pPr>
              <w:spacing w:line="259" w:lineRule="auto"/>
              <w:rPr>
                <w:rFonts w:cs="Arial"/>
                <w:bCs/>
                <w:kern w:val="24"/>
                <w:sz w:val="20"/>
              </w:rPr>
            </w:pPr>
          </w:p>
        </w:tc>
      </w:tr>
      <w:tr w:rsidR="003A5CBA" w:rsidRPr="00DE1575" w:rsidTr="00E97C82">
        <w:trPr>
          <w:trHeight w:val="144"/>
        </w:trPr>
        <w:tc>
          <w:tcPr>
            <w:tcW w:w="6789" w:type="dxa"/>
            <w:gridSpan w:val="4"/>
            <w:hideMark/>
          </w:tcPr>
          <w:p w:rsidR="003A5CBA" w:rsidRPr="00DE1575" w:rsidRDefault="003A5CBA" w:rsidP="00E97C82">
            <w:pPr>
              <w:spacing w:line="259" w:lineRule="auto"/>
              <w:rPr>
                <w:b/>
                <w:sz w:val="20"/>
              </w:rPr>
            </w:pPr>
            <w:r>
              <w:rPr>
                <w:b/>
                <w:sz w:val="20"/>
              </w:rPr>
              <w:t>Difference in u</w:t>
            </w:r>
            <w:r w:rsidRPr="00DE1575">
              <w:rPr>
                <w:b/>
                <w:sz w:val="20"/>
              </w:rPr>
              <w:t>nnecessary TB treatments</w:t>
            </w:r>
            <w:r>
              <w:rPr>
                <w:b/>
                <w:sz w:val="20"/>
              </w:rPr>
              <w:t xml:space="preserve">, Ultra versus </w:t>
            </w:r>
            <w:proofErr w:type="spellStart"/>
            <w:r>
              <w:rPr>
                <w:b/>
                <w:sz w:val="20"/>
              </w:rPr>
              <w:t>Xpert</w:t>
            </w:r>
            <w:proofErr w:type="spellEnd"/>
          </w:p>
        </w:tc>
        <w:tc>
          <w:tcPr>
            <w:tcW w:w="2829" w:type="dxa"/>
          </w:tcPr>
          <w:p w:rsidR="003A5CBA" w:rsidRPr="00DE1575" w:rsidRDefault="003A5CBA" w:rsidP="00E97C82">
            <w:pPr>
              <w:spacing w:line="259" w:lineRule="auto"/>
              <w:rPr>
                <w:b/>
                <w:sz w:val="20"/>
              </w:rPr>
            </w:pPr>
          </w:p>
        </w:tc>
      </w:tr>
      <w:tr w:rsidR="003A5CBA" w:rsidRPr="00DE1575" w:rsidTr="00E97C82">
        <w:trPr>
          <w:cnfStyle w:val="000000100000" w:firstRow="0" w:lastRow="0" w:firstColumn="0" w:lastColumn="0" w:oddVBand="0" w:evenVBand="0" w:oddHBand="1" w:evenHBand="0" w:firstRowFirstColumn="0" w:firstRowLastColumn="0" w:lastRowFirstColumn="0" w:lastRowLastColumn="0"/>
          <w:trHeight w:val="237"/>
        </w:trPr>
        <w:tc>
          <w:tcPr>
            <w:tcW w:w="2229" w:type="dxa"/>
          </w:tcPr>
          <w:p w:rsidR="003A5CBA" w:rsidRPr="00DE1575" w:rsidRDefault="003A5CBA" w:rsidP="00E97C82">
            <w:pPr>
              <w:spacing w:line="259" w:lineRule="auto"/>
              <w:rPr>
                <w:sz w:val="20"/>
              </w:rPr>
            </w:pPr>
            <w:r w:rsidRPr="00DE1575">
              <w:rPr>
                <w:sz w:val="20"/>
              </w:rPr>
              <w:t xml:space="preserve">  Indian TB clinic </w:t>
            </w:r>
          </w:p>
        </w:tc>
        <w:tc>
          <w:tcPr>
            <w:tcW w:w="2142" w:type="dxa"/>
          </w:tcPr>
          <w:p w:rsidR="003A5CBA" w:rsidRPr="00DE1575" w:rsidRDefault="003A5CBA" w:rsidP="00E97C82">
            <w:pPr>
              <w:spacing w:line="259" w:lineRule="auto"/>
              <w:rPr>
                <w:sz w:val="20"/>
              </w:rPr>
            </w:pPr>
            <w:r w:rsidRPr="002E60DE">
              <w:rPr>
                <w:rFonts w:cs="Arial"/>
                <w:bCs/>
                <w:kern w:val="24"/>
                <w:sz w:val="20"/>
              </w:rPr>
              <w:t>18 (10, 29)</w:t>
            </w:r>
          </w:p>
        </w:tc>
        <w:tc>
          <w:tcPr>
            <w:tcW w:w="2417" w:type="dxa"/>
            <w:gridSpan w:val="2"/>
          </w:tcPr>
          <w:p w:rsidR="003A5CBA" w:rsidRPr="00DE1575" w:rsidRDefault="003A5CBA" w:rsidP="00E97C82">
            <w:pPr>
              <w:spacing w:line="259" w:lineRule="auto"/>
              <w:rPr>
                <w:sz w:val="20"/>
              </w:rPr>
            </w:pPr>
            <w:r>
              <w:rPr>
                <w:rFonts w:cs="Arial"/>
                <w:bCs/>
                <w:kern w:val="24"/>
                <w:sz w:val="20"/>
              </w:rPr>
              <w:t>1 (-5, +8)</w:t>
            </w:r>
          </w:p>
        </w:tc>
        <w:tc>
          <w:tcPr>
            <w:tcW w:w="2829" w:type="dxa"/>
          </w:tcPr>
          <w:p w:rsidR="003A5CBA" w:rsidRPr="00DE1575" w:rsidRDefault="003A5CBA" w:rsidP="00E97C82">
            <w:pPr>
              <w:spacing w:line="259" w:lineRule="auto"/>
              <w:rPr>
                <w:rFonts w:cs="Arial"/>
                <w:bCs/>
                <w:kern w:val="24"/>
                <w:sz w:val="20"/>
              </w:rPr>
            </w:pPr>
          </w:p>
        </w:tc>
      </w:tr>
      <w:tr w:rsidR="003A5CBA" w:rsidRPr="00DE1575" w:rsidTr="00E97C82">
        <w:trPr>
          <w:trHeight w:val="237"/>
        </w:trPr>
        <w:tc>
          <w:tcPr>
            <w:tcW w:w="2229" w:type="dxa"/>
          </w:tcPr>
          <w:p w:rsidR="003A5CBA" w:rsidRPr="00DE1575" w:rsidRDefault="003A5CBA" w:rsidP="00E97C82">
            <w:pPr>
              <w:spacing w:line="259" w:lineRule="auto"/>
              <w:rPr>
                <w:sz w:val="20"/>
              </w:rPr>
            </w:pPr>
            <w:r w:rsidRPr="00DE1575">
              <w:rPr>
                <w:sz w:val="20"/>
              </w:rPr>
              <w:t xml:space="preserve">  South African HIV clinic</w:t>
            </w:r>
          </w:p>
        </w:tc>
        <w:tc>
          <w:tcPr>
            <w:tcW w:w="2142" w:type="dxa"/>
          </w:tcPr>
          <w:p w:rsidR="003A5CBA" w:rsidRPr="00DE1575" w:rsidRDefault="003A5CBA" w:rsidP="00E97C82">
            <w:pPr>
              <w:spacing w:line="259" w:lineRule="auto"/>
              <w:rPr>
                <w:sz w:val="20"/>
              </w:rPr>
            </w:pPr>
            <w:r w:rsidRPr="002E60DE">
              <w:rPr>
                <w:rFonts w:cs="Arial"/>
                <w:bCs/>
                <w:kern w:val="24"/>
                <w:sz w:val="20"/>
              </w:rPr>
              <w:t>10 (5, 19)</w:t>
            </w:r>
          </w:p>
        </w:tc>
        <w:tc>
          <w:tcPr>
            <w:tcW w:w="2417" w:type="dxa"/>
            <w:gridSpan w:val="2"/>
          </w:tcPr>
          <w:p w:rsidR="003A5CBA" w:rsidRPr="00DE1575" w:rsidRDefault="003A5CBA" w:rsidP="00E97C82">
            <w:pPr>
              <w:spacing w:line="259" w:lineRule="auto"/>
              <w:rPr>
                <w:sz w:val="20"/>
              </w:rPr>
            </w:pPr>
            <w:r>
              <w:rPr>
                <w:rFonts w:cs="Arial"/>
                <w:bCs/>
                <w:kern w:val="24"/>
                <w:sz w:val="20"/>
              </w:rPr>
              <w:t>0 (-4, +5)</w:t>
            </w:r>
          </w:p>
        </w:tc>
        <w:tc>
          <w:tcPr>
            <w:tcW w:w="2829" w:type="dxa"/>
          </w:tcPr>
          <w:p w:rsidR="003A5CBA" w:rsidRPr="00DE1575" w:rsidRDefault="003A5CBA" w:rsidP="00E97C82">
            <w:pPr>
              <w:spacing w:line="259" w:lineRule="auto"/>
              <w:rPr>
                <w:rFonts w:cs="Arial"/>
                <w:bCs/>
                <w:kern w:val="24"/>
                <w:sz w:val="20"/>
              </w:rPr>
            </w:pPr>
            <w:r>
              <w:rPr>
                <w:rFonts w:cs="Arial"/>
                <w:bCs/>
                <w:kern w:val="24"/>
                <w:sz w:val="20"/>
              </w:rPr>
              <w:t>-57</w:t>
            </w:r>
            <w:r w:rsidRPr="00DE1575">
              <w:rPr>
                <w:rFonts w:cs="Arial"/>
                <w:bCs/>
                <w:kern w:val="24"/>
                <w:sz w:val="20"/>
              </w:rPr>
              <w:t xml:space="preserve"> (</w:t>
            </w:r>
            <w:r>
              <w:rPr>
                <w:rFonts w:cs="Arial"/>
                <w:bCs/>
                <w:kern w:val="24"/>
                <w:sz w:val="20"/>
              </w:rPr>
              <w:t>-87, -27</w:t>
            </w:r>
            <w:r w:rsidRPr="00DE1575">
              <w:rPr>
                <w:rFonts w:cs="Arial"/>
                <w:bCs/>
                <w:kern w:val="24"/>
                <w:sz w:val="20"/>
              </w:rPr>
              <w:t>)</w:t>
            </w:r>
          </w:p>
        </w:tc>
      </w:tr>
      <w:tr w:rsidR="003A5CBA" w:rsidRPr="00DE1575" w:rsidTr="00E97C82">
        <w:trPr>
          <w:cnfStyle w:val="000000100000" w:firstRow="0" w:lastRow="0" w:firstColumn="0" w:lastColumn="0" w:oddVBand="0" w:evenVBand="0" w:oddHBand="1" w:evenHBand="0" w:firstRowFirstColumn="0" w:firstRowLastColumn="0" w:lastRowFirstColumn="0" w:lastRowLastColumn="0"/>
          <w:trHeight w:val="237"/>
        </w:trPr>
        <w:tc>
          <w:tcPr>
            <w:tcW w:w="2229" w:type="dxa"/>
          </w:tcPr>
          <w:p w:rsidR="003A5CBA" w:rsidRPr="00DE1575" w:rsidRDefault="003A5CBA" w:rsidP="00E97C82">
            <w:pPr>
              <w:spacing w:line="259" w:lineRule="auto"/>
              <w:rPr>
                <w:sz w:val="20"/>
              </w:rPr>
            </w:pPr>
            <w:r w:rsidRPr="00DE1575">
              <w:rPr>
                <w:sz w:val="20"/>
              </w:rPr>
              <w:t xml:space="preserve">  Chinese primary care clinic </w:t>
            </w:r>
          </w:p>
        </w:tc>
        <w:tc>
          <w:tcPr>
            <w:tcW w:w="2142" w:type="dxa"/>
          </w:tcPr>
          <w:p w:rsidR="003A5CBA" w:rsidRPr="00DE1575" w:rsidRDefault="003A5CBA" w:rsidP="00E97C82">
            <w:pPr>
              <w:spacing w:line="259" w:lineRule="auto"/>
              <w:rPr>
                <w:sz w:val="20"/>
              </w:rPr>
            </w:pPr>
            <w:r>
              <w:rPr>
                <w:rFonts w:cs="Arial"/>
                <w:bCs/>
                <w:kern w:val="24"/>
                <w:sz w:val="20"/>
              </w:rPr>
              <w:t>18 (8, 30)</w:t>
            </w:r>
          </w:p>
        </w:tc>
        <w:tc>
          <w:tcPr>
            <w:tcW w:w="2417" w:type="dxa"/>
            <w:gridSpan w:val="2"/>
          </w:tcPr>
          <w:p w:rsidR="003A5CBA" w:rsidRPr="00DE1575" w:rsidRDefault="003A5CBA" w:rsidP="00E97C82">
            <w:pPr>
              <w:spacing w:line="259" w:lineRule="auto"/>
              <w:rPr>
                <w:sz w:val="20"/>
              </w:rPr>
            </w:pPr>
            <w:r>
              <w:rPr>
                <w:rFonts w:cs="Arial"/>
                <w:bCs/>
                <w:kern w:val="24"/>
                <w:sz w:val="20"/>
              </w:rPr>
              <w:t>0 (-6, +7</w:t>
            </w:r>
            <w:r w:rsidRPr="00DE1575">
              <w:rPr>
                <w:rFonts w:cs="Arial"/>
                <w:bCs/>
                <w:kern w:val="24"/>
                <w:sz w:val="20"/>
              </w:rPr>
              <w:t>)</w:t>
            </w:r>
          </w:p>
        </w:tc>
        <w:tc>
          <w:tcPr>
            <w:tcW w:w="2829" w:type="dxa"/>
          </w:tcPr>
          <w:p w:rsidR="003A5CBA" w:rsidRPr="00DE1575" w:rsidRDefault="003A5CBA" w:rsidP="00E97C82">
            <w:pPr>
              <w:spacing w:line="259" w:lineRule="auto"/>
              <w:rPr>
                <w:rFonts w:cs="Arial"/>
                <w:bCs/>
                <w:kern w:val="24"/>
                <w:sz w:val="20"/>
              </w:rPr>
            </w:pPr>
          </w:p>
        </w:tc>
      </w:tr>
      <w:tr w:rsidR="003A5CBA" w:rsidRPr="00DE1575" w:rsidTr="00E97C82">
        <w:trPr>
          <w:trHeight w:val="62"/>
        </w:trPr>
        <w:tc>
          <w:tcPr>
            <w:tcW w:w="6789" w:type="dxa"/>
            <w:gridSpan w:val="4"/>
            <w:hideMark/>
          </w:tcPr>
          <w:p w:rsidR="003A5CBA" w:rsidRPr="00DE1575" w:rsidRDefault="003A5CBA" w:rsidP="00E97C82">
            <w:pPr>
              <w:spacing w:line="259" w:lineRule="auto"/>
              <w:rPr>
                <w:sz w:val="20"/>
              </w:rPr>
            </w:pPr>
            <w:r>
              <w:rPr>
                <w:b/>
                <w:iCs/>
                <w:sz w:val="20"/>
              </w:rPr>
              <w:t xml:space="preserve">Ratio, </w:t>
            </w:r>
            <w:r w:rsidRPr="00DE1575">
              <w:rPr>
                <w:b/>
                <w:iCs/>
                <w:sz w:val="20"/>
              </w:rPr>
              <w:t>Unnecessary treatments per TB death averted</w:t>
            </w:r>
          </w:p>
        </w:tc>
        <w:tc>
          <w:tcPr>
            <w:tcW w:w="2829" w:type="dxa"/>
          </w:tcPr>
          <w:p w:rsidR="003A5CBA" w:rsidRPr="00DE1575" w:rsidRDefault="003A5CBA" w:rsidP="00E97C82">
            <w:pPr>
              <w:spacing w:line="259" w:lineRule="auto"/>
              <w:rPr>
                <w:b/>
                <w:iCs/>
                <w:sz w:val="20"/>
              </w:rPr>
            </w:pPr>
          </w:p>
        </w:tc>
      </w:tr>
      <w:tr w:rsidR="003A5CBA" w:rsidRPr="00DE1575" w:rsidTr="00E97C82">
        <w:trPr>
          <w:cnfStyle w:val="000000100000" w:firstRow="0" w:lastRow="0" w:firstColumn="0" w:lastColumn="0" w:oddVBand="0" w:evenVBand="0" w:oddHBand="1" w:evenHBand="0" w:firstRowFirstColumn="0" w:firstRowLastColumn="0" w:lastRowFirstColumn="0" w:lastRowLastColumn="0"/>
          <w:trHeight w:val="237"/>
        </w:trPr>
        <w:tc>
          <w:tcPr>
            <w:tcW w:w="2229" w:type="dxa"/>
          </w:tcPr>
          <w:p w:rsidR="003A5CBA" w:rsidRPr="00DE1575" w:rsidRDefault="003A5CBA" w:rsidP="00E97C82">
            <w:pPr>
              <w:spacing w:line="259" w:lineRule="auto"/>
              <w:rPr>
                <w:sz w:val="20"/>
              </w:rPr>
            </w:pPr>
            <w:r w:rsidRPr="00DE1575">
              <w:rPr>
                <w:sz w:val="20"/>
              </w:rPr>
              <w:t xml:space="preserve">  Indian TB clinic </w:t>
            </w:r>
          </w:p>
        </w:tc>
        <w:tc>
          <w:tcPr>
            <w:tcW w:w="2207" w:type="dxa"/>
            <w:gridSpan w:val="2"/>
          </w:tcPr>
          <w:p w:rsidR="003A5CBA" w:rsidRPr="00DE1575" w:rsidRDefault="003A5CBA" w:rsidP="00E97C82">
            <w:pPr>
              <w:spacing w:line="259" w:lineRule="auto"/>
              <w:rPr>
                <w:sz w:val="20"/>
              </w:rPr>
            </w:pPr>
            <w:r w:rsidRPr="003675B6">
              <w:rPr>
                <w:rFonts w:cs="Arial"/>
                <w:bCs/>
                <w:iCs/>
                <w:kern w:val="24"/>
                <w:sz w:val="20"/>
              </w:rPr>
              <w:t>38 (12, *)</w:t>
            </w:r>
          </w:p>
        </w:tc>
        <w:tc>
          <w:tcPr>
            <w:tcW w:w="2352" w:type="dxa"/>
          </w:tcPr>
          <w:p w:rsidR="003A5CBA" w:rsidRPr="00DE1575" w:rsidRDefault="003A5CBA" w:rsidP="00E97C82">
            <w:pPr>
              <w:spacing w:line="259" w:lineRule="auto"/>
              <w:rPr>
                <w:sz w:val="20"/>
              </w:rPr>
            </w:pPr>
            <w:r>
              <w:rPr>
                <w:sz w:val="20"/>
              </w:rPr>
              <w:t>†</w:t>
            </w:r>
          </w:p>
        </w:tc>
        <w:tc>
          <w:tcPr>
            <w:tcW w:w="2829" w:type="dxa"/>
          </w:tcPr>
          <w:p w:rsidR="003A5CBA" w:rsidRPr="00DE1575" w:rsidRDefault="003A5CBA" w:rsidP="00E97C82">
            <w:pPr>
              <w:spacing w:line="259" w:lineRule="auto"/>
              <w:rPr>
                <w:sz w:val="20"/>
              </w:rPr>
            </w:pPr>
          </w:p>
        </w:tc>
      </w:tr>
      <w:tr w:rsidR="003A5CBA" w:rsidRPr="00DE1575" w:rsidTr="00E97C82">
        <w:trPr>
          <w:trHeight w:val="237"/>
        </w:trPr>
        <w:tc>
          <w:tcPr>
            <w:tcW w:w="2229" w:type="dxa"/>
          </w:tcPr>
          <w:p w:rsidR="003A5CBA" w:rsidRPr="00DE1575" w:rsidRDefault="003A5CBA" w:rsidP="00E97C82">
            <w:pPr>
              <w:spacing w:line="259" w:lineRule="auto"/>
              <w:rPr>
                <w:sz w:val="20"/>
              </w:rPr>
            </w:pPr>
            <w:r w:rsidRPr="00DE1575">
              <w:rPr>
                <w:sz w:val="20"/>
              </w:rPr>
              <w:t xml:space="preserve">  South African HIV clinic</w:t>
            </w:r>
          </w:p>
        </w:tc>
        <w:tc>
          <w:tcPr>
            <w:tcW w:w="2207" w:type="dxa"/>
            <w:gridSpan w:val="2"/>
          </w:tcPr>
          <w:p w:rsidR="003A5CBA" w:rsidRPr="00DE1575" w:rsidRDefault="003A5CBA" w:rsidP="00E97C82">
            <w:pPr>
              <w:spacing w:line="259" w:lineRule="auto"/>
              <w:rPr>
                <w:sz w:val="20"/>
              </w:rPr>
            </w:pPr>
            <w:r w:rsidRPr="003675B6">
              <w:rPr>
                <w:rFonts w:cs="Arial"/>
                <w:bCs/>
                <w:iCs/>
                <w:kern w:val="24"/>
                <w:sz w:val="20"/>
              </w:rPr>
              <w:t>7.2 (2.3, 43)</w:t>
            </w:r>
          </w:p>
        </w:tc>
        <w:tc>
          <w:tcPr>
            <w:tcW w:w="2352" w:type="dxa"/>
          </w:tcPr>
          <w:p w:rsidR="003A5CBA" w:rsidRPr="00DE1575" w:rsidRDefault="003A5CBA" w:rsidP="00E97C82">
            <w:pPr>
              <w:spacing w:line="259" w:lineRule="auto"/>
              <w:rPr>
                <w:sz w:val="20"/>
              </w:rPr>
            </w:pPr>
            <w:r>
              <w:rPr>
                <w:sz w:val="20"/>
              </w:rPr>
              <w:t>‡</w:t>
            </w:r>
          </w:p>
        </w:tc>
        <w:tc>
          <w:tcPr>
            <w:tcW w:w="2829" w:type="dxa"/>
          </w:tcPr>
          <w:p w:rsidR="003A5CBA" w:rsidRPr="00DE1575" w:rsidRDefault="003A5CBA" w:rsidP="00E97C82">
            <w:pPr>
              <w:spacing w:line="259" w:lineRule="auto"/>
              <w:rPr>
                <w:sz w:val="20"/>
              </w:rPr>
            </w:pPr>
            <w:r>
              <w:rPr>
                <w:sz w:val="20"/>
              </w:rPr>
              <w:t>#</w:t>
            </w:r>
          </w:p>
        </w:tc>
      </w:tr>
      <w:tr w:rsidR="003A5CBA" w:rsidRPr="00DE1575" w:rsidTr="00E97C82">
        <w:trPr>
          <w:cnfStyle w:val="000000100000" w:firstRow="0" w:lastRow="0" w:firstColumn="0" w:lastColumn="0" w:oddVBand="0" w:evenVBand="0" w:oddHBand="1" w:evenHBand="0" w:firstRowFirstColumn="0" w:firstRowLastColumn="0" w:lastRowFirstColumn="0" w:lastRowLastColumn="0"/>
          <w:trHeight w:val="237"/>
        </w:trPr>
        <w:tc>
          <w:tcPr>
            <w:tcW w:w="2229" w:type="dxa"/>
          </w:tcPr>
          <w:p w:rsidR="003A5CBA" w:rsidRPr="00DE1575" w:rsidRDefault="003A5CBA" w:rsidP="00E97C82">
            <w:pPr>
              <w:spacing w:line="259" w:lineRule="auto"/>
              <w:rPr>
                <w:sz w:val="20"/>
              </w:rPr>
            </w:pPr>
            <w:r w:rsidRPr="00DE1575">
              <w:rPr>
                <w:sz w:val="20"/>
              </w:rPr>
              <w:t xml:space="preserve">  Chinese primary care clinic </w:t>
            </w:r>
          </w:p>
        </w:tc>
        <w:tc>
          <w:tcPr>
            <w:tcW w:w="2207" w:type="dxa"/>
            <w:gridSpan w:val="2"/>
          </w:tcPr>
          <w:p w:rsidR="003A5CBA" w:rsidRPr="00DE1575" w:rsidRDefault="003A5CBA" w:rsidP="00E97C82">
            <w:pPr>
              <w:spacing w:line="259" w:lineRule="auto"/>
              <w:rPr>
                <w:sz w:val="20"/>
              </w:rPr>
            </w:pPr>
            <w:r w:rsidRPr="003675B6">
              <w:rPr>
                <w:rFonts w:cs="Arial"/>
                <w:bCs/>
                <w:iCs/>
                <w:kern w:val="24"/>
                <w:sz w:val="20"/>
              </w:rPr>
              <w:t>372 (75, *)</w:t>
            </w:r>
          </w:p>
        </w:tc>
        <w:tc>
          <w:tcPr>
            <w:tcW w:w="2352" w:type="dxa"/>
          </w:tcPr>
          <w:p w:rsidR="003A5CBA" w:rsidRPr="00DE1575" w:rsidRDefault="003A5CBA" w:rsidP="00E97C82">
            <w:pPr>
              <w:spacing w:line="259" w:lineRule="auto"/>
              <w:rPr>
                <w:sz w:val="20"/>
              </w:rPr>
            </w:pPr>
            <w:r>
              <w:rPr>
                <w:sz w:val="20"/>
              </w:rPr>
              <w:t>†</w:t>
            </w:r>
          </w:p>
        </w:tc>
        <w:tc>
          <w:tcPr>
            <w:tcW w:w="2829" w:type="dxa"/>
          </w:tcPr>
          <w:p w:rsidR="003A5CBA" w:rsidRPr="00DE1575" w:rsidRDefault="003A5CBA" w:rsidP="00E97C82">
            <w:pPr>
              <w:spacing w:line="259" w:lineRule="auto"/>
              <w:rPr>
                <w:sz w:val="20"/>
              </w:rPr>
            </w:pPr>
          </w:p>
        </w:tc>
      </w:tr>
    </w:tbl>
    <w:p w:rsidR="003A5CBA" w:rsidRPr="00D17725" w:rsidRDefault="003A5CBA" w:rsidP="003A5CBA">
      <w:pPr>
        <w:spacing w:after="0"/>
        <w:rPr>
          <w:bCs/>
          <w:sz w:val="20"/>
        </w:rPr>
      </w:pPr>
      <w:r w:rsidRPr="00D17725">
        <w:rPr>
          <w:bCs/>
          <w:sz w:val="20"/>
        </w:rPr>
        <w:t xml:space="preserve">§ </w:t>
      </w:r>
      <w:r>
        <w:rPr>
          <w:bCs/>
          <w:sz w:val="20"/>
        </w:rPr>
        <w:t xml:space="preserve">CXR modeled as having 90% sensitivity </w:t>
      </w:r>
      <w:r w:rsidRPr="00D17725">
        <w:rPr>
          <w:bCs/>
          <w:sz w:val="20"/>
        </w:rPr>
        <w:t xml:space="preserve">for pulmonary TB in individuals with HIV </w:t>
      </w:r>
      <w:r w:rsidRPr="00D17725">
        <w:rPr>
          <w:rFonts w:cs="Arial"/>
          <w:sz w:val="20"/>
          <w:shd w:val="clear" w:color="auto" w:fill="FFFFFF"/>
        </w:rPr>
        <w:fldChar w:fldCharType="begin"/>
      </w:r>
      <w:r w:rsidRPr="00D17725">
        <w:rPr>
          <w:rFonts w:cs="Arial"/>
          <w:sz w:val="20"/>
          <w:shd w:val="clear" w:color="auto" w:fill="FFFFFF"/>
        </w:rPr>
        <w:instrText xml:space="preserve"> ADDIN ZOTERO_ITEM CSL_CITATION {"citationID":"SvyJWEez","properties":{"formattedCitation":"[9,10]","plainCitation":"[9,10]"},"citationItems":[{"id":2900,"uris":["http://zotero.org/users/1018248/items/46CRGRRA"],"uri":["http://zotero.org/users/1018248/items/46CRGRRA"],"itemData":{"id":2900,"type":"article-journal","title":"Normal chest radiography in pulmonary tuberculosis: implications for obtaining respiratory specimen cultures","container-title":"The International Journal of Tuberculosis and Lung Disease: The Official Journal of the International Union Against Tuberculosis and Lung Disease","page":"397-403","volume":"12","issue":"4","source":"PubMed","abstract":"SETTING: Urban tuberculosis (TB) clinic, Nashville, Tennessee, USA.\nOBJECTIVE: Chest radiographs (CXRs) help in the diagnosis of pulmonary TB, but may be normal. Mycobacterium tuberculosis in culture is diagnostic of TB, but cultures are not routinely obtained in resource-poor settings. We examined rates and risk factors for pulmonary TB associated with normal CXR.\nDESIGN: An observational cohort study was performed among all respiratory culture-positive TB cases referred to the Nashville Health Department from October 1992 to July 2003. Clinical factors, demographics and underlying medical conditions were assessed.\nRESULTS: Of 601 study patients, 53 (9%) had normal CXRs: 31/138 (22%) were human immunodeficiency virus (HIV) infected and 22/463 (5%) were non-HIV-infected/unknown (P&lt;0.001). Among HIV-infected patients, normal CXR was more likely in persons with renal failure (13% vs. 3%, P=0.048). Among non-HIV-infected/unknown patients, normal CXR was more likely in those who were asymptomatic at presentation (32% vs. 13%, P=0.022). In multivariable logistic regression analysis, HIV infection was associated with an increased risk of normal CXR (odds ratio [OR] 6.61, P&lt;0.0001); factors associated with reduced risk were dyspnea (OR 0.24, P=0.026), positive sputum smear (OR 0.45, P=0.028) and cough (OR 0.48, P=0.038).\nCONCLUSIONS: The rate of normal CXR among persons with culture-confirmed pulmonary TB was high. Respiratory specimen cultures should be obtained in TB suspects with a normal CXR, particularly HIV-infected persons.","ISSN":"1027-3719","note":"PMID: 18371265","shortTitle":"Normal chest radiography in pulmonary tuberculosis","journalAbbreviation":"Int. J. Tuberc. Lung Dis.","language":"eng","author":[{"family":"Pepper","given":"T."},{"family":"Joseph","given":"P."},{"family":"Mwenya","given":"C."},{"family":"McKee","given":"G.-S."},{"family":"Haushalter","given":"A."},{"family":"Carter","given":"A."},{"family":"Warkentin","given":"J."},{"family":"Haas","given":"D. W."},{"family":"Sterling","given":"T. R."}],"issued":{"date-parts":[["2008",4]]}}},{"id":2904,"uris":["http://zotero.org/users/1018248/items/CN3GG5R6"],"uri":["http://zotero.org/users/1018248/items/CN3GG5R6"],"itemData":{"id":2904,"type":"article-journal","title":"The relationship between disease pattern and disease burden by chest radiography, M. tuberculosis Load, and HIV status in patients with pulmonary tuberculosis in Addis Ababa","container-title":"Infection","page":"333-338","volume":"32","issue":"6","source":"PubMed","abstract":"BACKGROUND: We evaluated the impact of HIV coinfection on the chest radiographic pattern and extent of disease and its relation to the load of Mycobacterium tuberculosis in Ethiopian out-patients with pulmonary tuberculosis.\nPATIENTS AND METHODS: A total of 168 patients with cultureverified pulmonary tuberculosis had their chest X-rays (CXR) reviewed for the site, pattern, and extent of disease and the findings were correlated to (a) the mycobacterial culture count and bacillus load after sputum concentration and (b) the HIV status of the patients.\nRESULTS: HIV-positive patients were less likely to have cavitary disease (p &lt; 0.001) and more likely to have pleural effusion (p = 0.08), miliary (p &lt; 0.05), and interstitial (p &lt; 0.01) patterns. A total of 15 (9.2%) patients had normal chest X-rays. HIV-infected patients had a CXR classified as normal or with minimal involvement (p = 0.059) and a reduced mycobacterial colony count (p = 0.002) compared to HIV-negative patients. Middle and lower lung involvement were more common in HIV-positive patients.\nCONCLUSION: CXR findings in the setting of an underlying HIV infection tend to be more atypical and could present as either normal or with minimal involvement. In general, HIV-positive patients had lower colony count of M. tuberculosis than HIV-negative patients. Of particular interest is the finding of a large number of normal chest X-rays in HIV-infected patients. With the rising incidence of both tuberculosis and HIV infection in Ethiopia, the finding of a normal chest X-ray and a negative smear poses a challenge for the diagnosis of pulmonary tuberculosis.","DOI":"10.1007/s15010-004-3089-x","ISSN":"0300-8126","note":"PMID: 15597222","journalAbbreviation":"Infection","language":"eng","author":[{"family":"Aderaye","given":"G."},{"family":"Bruchfeld","given":"J."},{"family":"Assefa","given":"G."},{"family":"Feleke","given":"D."},{"family":"Källenius","given":"G."},{"family":"Baat","given":"M."},{"family":"Lindquist","given":"L."}],"issued":{"date-parts":[["2004",12]]}}}],"schema":"https://github.com/citation-style-language/schema/raw/master/csl-citation.json"} </w:instrText>
      </w:r>
      <w:r w:rsidRPr="00D17725">
        <w:rPr>
          <w:rFonts w:cs="Arial"/>
          <w:sz w:val="20"/>
          <w:shd w:val="clear" w:color="auto" w:fill="FFFFFF"/>
        </w:rPr>
        <w:fldChar w:fldCharType="separate"/>
      </w:r>
      <w:r w:rsidRPr="00D17725">
        <w:rPr>
          <w:rFonts w:ascii="Calibri" w:hAnsi="Calibri"/>
          <w:sz w:val="20"/>
        </w:rPr>
        <w:t>[9,10]</w:t>
      </w:r>
      <w:r w:rsidRPr="00D17725">
        <w:rPr>
          <w:rFonts w:cs="Arial"/>
          <w:sz w:val="20"/>
          <w:shd w:val="clear" w:color="auto" w:fill="FFFFFF"/>
        </w:rPr>
        <w:fldChar w:fldCharType="end"/>
      </w:r>
      <w:r w:rsidRPr="00D17725">
        <w:rPr>
          <w:bCs/>
          <w:sz w:val="20"/>
        </w:rPr>
        <w:t xml:space="preserve">, 95% sensitivity in HIV-uninfected individuals </w:t>
      </w:r>
      <w:r w:rsidRPr="00D17725">
        <w:rPr>
          <w:rFonts w:cs="Arial"/>
          <w:sz w:val="20"/>
          <w:shd w:val="clear" w:color="auto" w:fill="FFFFFF"/>
        </w:rPr>
        <w:fldChar w:fldCharType="begin"/>
      </w:r>
      <w:r w:rsidRPr="00D17725">
        <w:rPr>
          <w:rFonts w:cs="Arial"/>
          <w:sz w:val="20"/>
          <w:shd w:val="clear" w:color="auto" w:fill="FFFFFF"/>
        </w:rPr>
        <w:instrText xml:space="preserve"> ADDIN ZOTERO_ITEM CSL_CITATION {"citationID":"ME2JK0fL","properties":{"formattedCitation":"[7,8]","plainCitation":"[7,8]"},"citationItems":[{"id":914,"uris":["http://zotero.org/users/1018248/items/JB8HN48U"],"uri":["http://zotero.org/users/1018248/items/JB8HN48U"],"itemData":{"id":914,"type":"article-journal","title":"Modeling historical tuberculosis epidemics among Canadian First Nations: effects of malnutrition and genetic variation","container-title":"PeerJ","page":"e1237","volume":"3","source":"PubMed","abstract":"Late 19th century epidemics of tuberculosis (TB) in Western Canadian First Nations resulted in peak TB mortality rates more than six times the highest rates recorded in Europe. Using a mathematical modeling approach and historical TB mortality time series, we investigate potential causes of high TB mortality and rapid epidemic decline in First Nations from 1885 to 1940. We explore two potential causes of dramatic epidemic dynamics observed in this setting: first, we explore effects of famine prior to 1900 on both TB and population dynamics. Malnutrition is recognized as an individual-level risk factor for TB progression and mortality; its population-level effects on TB epidemics have not been explored previously. Second, we explore effects of heterogeneity in susceptibility to TB in two ways: modeling heterogeneity in susceptibility to infection, and heterogeneity in risk of developing disease once infected. Our results indicate that models lacking famine-related changes in TB parameters or heterogeneity result in an implausibly poor fit to both the TB mortality time series and census data; the inclusion of these features allows for the characteristic decline and rise in population observed in First Nations during this time period and confers improved fits to TB mortality data.","DOI":"10.7717/peerj.1237","ISSN":"2167-8359","note":"PMID: 26421237\nPMCID: PMC4586807","shortTitle":"Modeling historical tuberculosis epidemics among Canadian First Nations","journalAbbreviation":"PeerJ","language":"eng","author":[{"family":"Ackley","given":"Sarah F."},{"family":"Liu","given":"Fengchen"},{"family":"Porco","given":"Travis C."},{"family":"Pepperell","given":"Caitlin S."}],"issued":{"date-parts":[["2015"]]}}},{"id":2898,"uris":["http://zotero.org/users/1018248/items/VP46BRRN"],"uri":["http://zotero.org/users/1018248/items/VP46BRRN"],"itemData":{"id":2898,"type":"article-journal","title":"Comparison of roentgenographic manifestations of active pulmonary tuberculosis between migrant and non-migrant populations in the Hunter Region","container-title":"Journal of Medical Imaging and Radiation Oncology","page":"668-672","volume":"59","issue":"6","source":"PubMed","abstract":"INTRODUCTION: Active pulmonary tuberculosis in Australia is considered more common in migrants and the immunocompromised, but little data exist on how it manifests in non-migrants. This study identified the radiographic findings of active pulmonary tuberculosis in the Hunter Region, NSW, Australia, and determined whether this manifests differently in non-migrant and migrant populations.\nMETHODS: We retrospectively analysed 64 patients over 8 years from the Hunter Region, who had positive Mycobacterium tuberculosis cultures and contemporaneous thoracic imaging. Recorded data included age, gender, country of origin and chest radiographic findings, the latter categorised into apical fibrocavitatory disease, mixed apical fibrocavitation and consolidation, consolidation, lymphadenopathy, pleural effusions, tree-in-bud, empyema and miliary nodules.\nRESULTS: Sixty-four patients (men = 37, women = 27) had available thoracic imaging, of which 34 were Australian born. There was no statistically significant difference in the age between Australian-born and migrants (49.1 years (95% confidence interval, CI 42.8-55.5) vs 48.2 years (95% CI 41.1-55.3), P = 0.71). The most common radiographic manifestations were purely apical fibrocavitatory lesions (22%), mixed apical fibrocavitation and consolidation (6%) and purely consolidation (27%). Migrants were more likely to have consolidation (40%), while Australian-born individuals were more likely to have apical fibrocavitatory lesions (26%). Australian-born individuals were slightly more likely to have a normal chest radiograph (18% vs 10%).\nCONCLUSION: There are radiographic differences between Australian-born and migrant populations with active pulmonary tuberculosis. Migrants are more likely to present with consolidation, and Australian-born with fibrocavitatory lesions. A normal chest radiograph does not exclude active tuberculosis, and while thoracic computed tomography may be useful to detect tree-in-bud opacities, neither should not detract from commencing treatment of a positive culture for tuberculosis.","DOI":"10.1111/1754-9485.12351","ISSN":"1754-9485","note":"PMID: 26331375","journalAbbreviation":"J Med Imaging Radiat Oncol","language":"eng","author":[{"family":"Stott","given":"Samantha M."},{"family":"Soans","given":"Barry"},{"family":"Bui","given":"John Q. H."}],"issued":{"date-parts":[["2015",12]]}}}],"schema":"https://github.com/citation-style-language/schema/raw/master/csl-citation.json"} </w:instrText>
      </w:r>
      <w:r w:rsidRPr="00D17725">
        <w:rPr>
          <w:rFonts w:cs="Arial"/>
          <w:sz w:val="20"/>
          <w:shd w:val="clear" w:color="auto" w:fill="FFFFFF"/>
        </w:rPr>
        <w:fldChar w:fldCharType="separate"/>
      </w:r>
      <w:r w:rsidRPr="00D17725">
        <w:rPr>
          <w:rFonts w:ascii="Calibri" w:hAnsi="Calibri"/>
          <w:sz w:val="20"/>
        </w:rPr>
        <w:t>[7,8]</w:t>
      </w:r>
      <w:r w:rsidRPr="00D17725">
        <w:rPr>
          <w:rFonts w:cs="Arial"/>
          <w:sz w:val="20"/>
          <w:shd w:val="clear" w:color="auto" w:fill="FFFFFF"/>
        </w:rPr>
        <w:fldChar w:fldCharType="end"/>
      </w:r>
      <w:r w:rsidRPr="00D17725">
        <w:rPr>
          <w:bCs/>
          <w:sz w:val="20"/>
        </w:rPr>
        <w:t xml:space="preserve">, and 50% specificity </w:t>
      </w:r>
      <w:r w:rsidRPr="00D17725">
        <w:rPr>
          <w:rFonts w:cs="Arial"/>
          <w:sz w:val="20"/>
          <w:shd w:val="clear" w:color="auto" w:fill="FFFFFF"/>
        </w:rPr>
        <w:fldChar w:fldCharType="begin"/>
      </w:r>
      <w:r w:rsidRPr="00D17725">
        <w:rPr>
          <w:rFonts w:cs="Arial"/>
          <w:sz w:val="20"/>
          <w:shd w:val="clear" w:color="auto" w:fill="FFFFFF"/>
        </w:rPr>
        <w:instrText xml:space="preserve"> ADDIN ZOTERO_ITEM CSL_CITATION {"citationID":"pvt171cc","properties":{"formattedCitation":"[11,12]","plainCitation":"[11,12]"},"citationItems":[{"id":2906,"uris":["http://zotero.org/users/1018248/items/UITQHTBS"],"uri":["http://zotero.org/users/1018248/items/UITQHTBS"],"itemData":{"id":2906,"type":"article-journal","title":"Diagnostic Accuracy of Computer-Aided Detection of Pulmonary Tuberculosis in Chest Radiographs: A Validation Study from Sub-Saharan Africa","container-title":"PLOS ONE","page":"e106381","volume":"9","issue":"9","source":"PLoS Journals","abstract":"Background Chest radiography to diagnose and screen for pulmonary tuberculosis has limitations, especially due to inter-reader variability. Automating the interpretation has the potential to overcome this drawback and to deliver objective and reproducible results. The CAD4TB software is a computer-aided detection system that has shown promising preliminary findings. Evaluation studies in different settings are needed to assess diagnostic accuracy and practicability of use.  Methods CAD4TB was evaluated on chest radiographs of patients with symptoms suggestive of pulmonary tuberculosis enrolled in two cohort studies in Tanzania. All patients were characterized by sputum smear microscopy and culture including subsequent antigen or molecular confirmation of Mycobacterium tuberculosis (M.tb) to determine the reference standard. Chest radiographs were read by the software and two human readers, one expert reader and one clinical officer. The sensitivity and specificity of CAD4TB was depicted using receiver operating characteristic (ROC) curves, the area under the curve calculated and the performance of the software compared to the results of human readers.  Results Of 861 study participants, 194 (23%) were culture-positive for M.tb. The area under the ROC curve of CAD4TB for the detection of culture-positive pulmonary tuberculosis was 0.84 (95% CI 0.80–0.88). CAD4TB was significantly more accurate for the discrimination of smear-positive cases against non TB patients than for smear-negative cases (p-value&lt;0.01). It differentiated better between TB cases and non TB patients among HIV-negative compared to HIV-positive individuals (p&lt;0.01). CAD4TB significantly outperformed the clinical officer, but did not reach the accuracy of the expert reader (p = 0.02), for a tuberculosis specific reading threshold.  Conclusion CAD4TB accurately distinguished between the chest radiographs of culture-positive TB cases and controls. Further studies on cost-effectiveness, operational and ethical aspects should determine its place in diagnostic and screening algorithms.","DOI":"10.1371/journal.pone.0106381","ISSN":"1932-6203","shortTitle":"Diagnostic Accuracy of Computer-Aided Detection of Pulmonary Tuberculosis in Chest Radiographs","journalAbbreviation":"PLOS ONE","author":[{"family":"Breuninger","given":"Marianne"},{"family":"Ginneken","given":"Bram","dropping-particle":"van"},{"family":"Philipsen","given":"Rick H. H. M."},{"family":"Mhimbira","given":"Francis"},{"family":"Hella","given":"Jerry J."},{"family":"Lwilla","given":"Fred"},{"family":"Hombergh","given":"Jan","dropping-particle":"van den"},{"family":"Ross","given":"Amanda"},{"family":"Jugheli","given":"Levan"},{"family":"Wagner","given":"Dirk"},{"family":"Reither","given":"Klaus"}],"issued":{"date-parts":[["2014",9,5]]}}},{"id":2909,"uris":["http://zotero.org/users/1018248/items/T4WA6CSJ"],"uri":["http://zotero.org/users/1018248/items/T4WA6CSJ"],"itemData":{"id":2909,"type":"article-journal","title":"An evaluation of automated chest radiography reading software for tuberculosis screening among public- and private-sector patients","container-title":"European Respiratory Journal","page":"1602159","volume":"49","issue":"5","source":"erj.ersjournals.com","abstract":"Computer-aided reading (CAR) of medical images is becoming increasingly common, but few studies exist for CAR in tuberculosis (TB). We designed a prospective study evaluating CAR for chest radiography (CXR) as a triage tool before Xpert MTB/RIF (Xpert).\nConsecutively enrolled adults in Dhaka, Bangladesh, with TB symptoms received CXR and Xpert. Each image was scored by CAR and graded by a radiologist. We compared CAR with the radiologist for sensitivity and specificity, area under the receiver operating characteristic curve (AUC), and calculated the potential Xpert tests saved.\nA total of 18 036 individuals were enrolled. TB prevalence by Xpert was 15%. The radiologist graded 49% of CXRs as abnormal, resulting in 91% sensitivity and 58% specificity. At a similar sensitivity, CAR had a lower specificity (41%), saving fewer (36%) Xpert tests. The AUC for CAR was 0.74 (95% CI 0.73–0.75). CAR performance declined with increasing age. The radiologist grading was superior across all sub-analyses.\nUsing CAR can save Xpert tests, but the radiologist's specificity was superior. Differentiated CAR thresholds may be required for different populations. Access to, and costs of, human readers must be considered when deciding to use CAR software. More studies are needed to evaluate CAR using different screening approaches.\nAutomated CXR reading reduces expensive TB test use; differentiated scoring may be needed and costs must be reduced http://ow.ly/jPC8309Rx3F","DOI":"10.1183/13993003.02159-2016","ISSN":"0903-1936, 1399-3003","note":"PMID: 28529202","language":"en","author":[{"family":"Rahman","given":"Md Toufiq"},{"family":"Codlin","given":"Andrew J."},{"family":"Rahman","given":"Md Mahfuzur"},{"family":"Nahar","given":"Ayenun"},{"family":"Reja","given":"Mehdi"},{"family":"Islam","given":"Tariqul"},{"family":"Qin","given":"Zhi Zhen"},{"family":"Khan","given":"Md Abdus Shakur"},{"family":"Banu","given":"Sayera"},{"family":"Creswell","given":"Jacob"}],"issued":{"date-parts":[["2017",5,1]]}}}],"schema":"https://github.com/citation-style-language/schema/raw/master/csl-citation.json"} </w:instrText>
      </w:r>
      <w:r w:rsidRPr="00D17725">
        <w:rPr>
          <w:rFonts w:cs="Arial"/>
          <w:sz w:val="20"/>
          <w:shd w:val="clear" w:color="auto" w:fill="FFFFFF"/>
        </w:rPr>
        <w:fldChar w:fldCharType="separate"/>
      </w:r>
      <w:r w:rsidRPr="00D17725">
        <w:rPr>
          <w:rFonts w:ascii="Calibri" w:hAnsi="Calibri"/>
          <w:sz w:val="20"/>
        </w:rPr>
        <w:t>[11,12]</w:t>
      </w:r>
      <w:r w:rsidRPr="00D17725">
        <w:rPr>
          <w:rFonts w:cs="Arial"/>
          <w:sz w:val="20"/>
          <w:shd w:val="clear" w:color="auto" w:fill="FFFFFF"/>
        </w:rPr>
        <w:fldChar w:fldCharType="end"/>
      </w:r>
      <w:r w:rsidRPr="00D17725">
        <w:rPr>
          <w:bCs/>
          <w:sz w:val="20"/>
        </w:rPr>
        <w:t xml:space="preserve">. </w:t>
      </w:r>
    </w:p>
    <w:p w:rsidR="003A5CBA" w:rsidRDefault="003A5CBA" w:rsidP="003A5CBA">
      <w:pPr>
        <w:spacing w:after="0"/>
        <w:rPr>
          <w:sz w:val="20"/>
        </w:rPr>
      </w:pPr>
      <w:r w:rsidRPr="00DE1575">
        <w:t xml:space="preserve">* </w:t>
      </w:r>
      <w:r w:rsidRPr="00DE1575">
        <w:rPr>
          <w:sz w:val="20"/>
        </w:rPr>
        <w:t xml:space="preserve">Upper bound not determined because more deaths occurred with Ultra than with standard </w:t>
      </w:r>
      <w:proofErr w:type="spellStart"/>
      <w:r w:rsidRPr="00DE1575">
        <w:rPr>
          <w:sz w:val="20"/>
        </w:rPr>
        <w:t>Xpert</w:t>
      </w:r>
      <w:proofErr w:type="spellEnd"/>
      <w:r w:rsidRPr="00DE1575">
        <w:rPr>
          <w:sz w:val="20"/>
        </w:rPr>
        <w:t xml:space="preserve"> in &gt;2.5</w:t>
      </w:r>
      <w:r>
        <w:rPr>
          <w:sz w:val="20"/>
        </w:rPr>
        <w:t xml:space="preserve"> </w:t>
      </w:r>
      <w:r w:rsidRPr="00DE1575">
        <w:rPr>
          <w:sz w:val="20"/>
        </w:rPr>
        <w:t>of simulations</w:t>
      </w:r>
    </w:p>
    <w:p w:rsidR="003A5CBA" w:rsidRDefault="003A5CBA" w:rsidP="003A5CBA">
      <w:pPr>
        <w:spacing w:after="0"/>
        <w:rPr>
          <w:sz w:val="20"/>
        </w:rPr>
      </w:pPr>
      <w:r>
        <w:rPr>
          <w:sz w:val="20"/>
        </w:rPr>
        <w:t xml:space="preserve">† Ratio not calculated because combined (Ultra + confirmatory test) algorithm is not expected to avert TB deaths. </w:t>
      </w:r>
    </w:p>
    <w:p w:rsidR="003A5CBA" w:rsidRDefault="003A5CBA" w:rsidP="003A5CBA">
      <w:pPr>
        <w:spacing w:after="0"/>
        <w:rPr>
          <w:sz w:val="20"/>
        </w:rPr>
      </w:pPr>
      <w:r>
        <w:rPr>
          <w:sz w:val="20"/>
        </w:rPr>
        <w:t xml:space="preserve">‡ Ratio not calculated because combined algorithm results in small but inconsistent mortality benefit and minimal expected difference in unnecessary treatments. </w:t>
      </w:r>
    </w:p>
    <w:p w:rsidR="003A5CBA" w:rsidRDefault="003A5CBA" w:rsidP="003A5CBA">
      <w:pPr>
        <w:spacing w:after="0"/>
        <w:rPr>
          <w:sz w:val="20"/>
        </w:rPr>
      </w:pPr>
      <w:r>
        <w:rPr>
          <w:sz w:val="20"/>
        </w:rPr>
        <w:t># Ratio not calculated because this use of Ultra resulted in both fewer deaths and fewer unnecessary treatments.</w:t>
      </w:r>
    </w:p>
    <w:p w:rsidR="009B1F11" w:rsidRPr="003A5CBA" w:rsidRDefault="000F08CF" w:rsidP="003A5CBA"/>
    <w:sectPr w:rsidR="009B1F11" w:rsidRPr="003A5C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51B3"/>
    <w:rsid w:val="000F08CF"/>
    <w:rsid w:val="003A5CBA"/>
    <w:rsid w:val="003E2F55"/>
    <w:rsid w:val="004220FC"/>
    <w:rsid w:val="00493521"/>
    <w:rsid w:val="005F64F8"/>
    <w:rsid w:val="00947297"/>
    <w:rsid w:val="009F51B3"/>
    <w:rsid w:val="00A067A9"/>
    <w:rsid w:val="00A11F0C"/>
    <w:rsid w:val="00B55367"/>
    <w:rsid w:val="00C002A4"/>
    <w:rsid w:val="00C26AAC"/>
    <w:rsid w:val="00CE48F5"/>
    <w:rsid w:val="00D368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59C710B-5CD5-45FC-96EA-27F0F798EE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next w:val="PlainTable2"/>
    <w:uiPriority w:val="42"/>
    <w:rsid w:val="009F51B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2">
    <w:name w:val="Plain Table 2"/>
    <w:basedOn w:val="TableNormal"/>
    <w:uiPriority w:val="42"/>
    <w:rsid w:val="009F51B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701</Words>
  <Characters>15397</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Kendall</dc:creator>
  <cp:keywords/>
  <dc:description/>
  <cp:lastModifiedBy>Emily Kendall</cp:lastModifiedBy>
  <cp:revision>5</cp:revision>
  <dcterms:created xsi:type="dcterms:W3CDTF">2017-07-05T01:18:00Z</dcterms:created>
  <dcterms:modified xsi:type="dcterms:W3CDTF">2017-10-13T13:07:00Z</dcterms:modified>
</cp:coreProperties>
</file>